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BB98D" w14:textId="41934F10" w:rsidR="00304857" w:rsidRPr="002614C3" w:rsidRDefault="006C5D26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14C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126A5725" w14:textId="77777777" w:rsidR="000D753E" w:rsidRPr="002614C3" w:rsidRDefault="000D753E">
      <w:pPr>
        <w:rPr>
          <w:rFonts w:ascii="Times New Roman" w:hAnsi="Times New Roman" w:cs="Times New Roman"/>
          <w:color w:val="000000" w:themeColor="text1"/>
        </w:rPr>
      </w:pPr>
    </w:p>
    <w:p w14:paraId="06FA42B9" w14:textId="587E6147" w:rsidR="001A72C9" w:rsidRPr="00BA112C" w:rsidRDefault="001F1155" w:rsidP="001A72C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BA112C">
        <w:rPr>
          <w:rFonts w:ascii="Times New Roman" w:hAnsi="Times New Roman" w:cs="Times New Roman"/>
          <w:b/>
          <w:bCs/>
          <w:color w:val="000000" w:themeColor="text1"/>
          <w:kern w:val="0"/>
        </w:rPr>
        <w:t>Sympatric speciation in wild barley genome caused by edaphic divergence at Evolution Plateau, Israel</w:t>
      </w:r>
      <w:r w:rsidR="001A72C9" w:rsidRPr="00BA112C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</w:t>
      </w:r>
    </w:p>
    <w:p w14:paraId="4DA182AD" w14:textId="11972BE0" w:rsidR="001D176B" w:rsidRPr="001D176B" w:rsidRDefault="001D176B" w:rsidP="001D176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Kexin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fe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Re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aoyi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ong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ujuan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u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Zhou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i </w:t>
      </w:r>
      <w:proofErr w:type="spellStart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>Harev</w:t>
      </w:r>
      <w:r w:rsidR="00A06E3E" w:rsidRPr="00A06E3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Dongfa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u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Eviatar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Nevo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49DE6748" w14:textId="77777777" w:rsidR="001A72C9" w:rsidRPr="001D176B" w:rsidRDefault="001A72C9" w:rsidP="001A72C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48"/>
          <w:szCs w:val="48"/>
        </w:rPr>
      </w:pPr>
    </w:p>
    <w:p w14:paraId="2E921ADC" w14:textId="77777777" w:rsidR="00095782" w:rsidRPr="002614C3" w:rsidRDefault="00095782" w:rsidP="0065054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49E74BC" w14:textId="77777777" w:rsidR="00CE18DD" w:rsidRPr="002614C3" w:rsidRDefault="00CE18DD">
      <w:pPr>
        <w:rPr>
          <w:rFonts w:ascii="Times New Roman" w:hAnsi="Times New Roman" w:cs="Times New Roman"/>
          <w:color w:val="000000" w:themeColor="text1"/>
        </w:rPr>
      </w:pPr>
    </w:p>
    <w:p w14:paraId="55EE0F49" w14:textId="24869B1B" w:rsidR="0065054B" w:rsidRPr="002614C3" w:rsidRDefault="00095782" w:rsidP="0065054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614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S2 </w:t>
      </w:r>
      <w:r w:rsidR="007F51DB" w:rsidRPr="002614C3">
        <w:rPr>
          <w:rFonts w:ascii="Times New Roman" w:hAnsi="Times New Roman" w:cs="Times New Roman"/>
          <w:color w:val="000000" w:themeColor="text1"/>
          <w:sz w:val="22"/>
          <w:szCs w:val="22"/>
        </w:rPr>
        <w:t>Reads mapping quality</w:t>
      </w:r>
      <w:r w:rsidR="004460CB" w:rsidRPr="002614C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coverage</w:t>
      </w:r>
    </w:p>
    <w:tbl>
      <w:tblPr>
        <w:tblpPr w:leftFromText="180" w:rightFromText="180" w:vertAnchor="text" w:horzAnchor="page" w:tblpX="1270" w:tblpY="75"/>
        <w:tblW w:w="9918" w:type="dxa"/>
        <w:tblLayout w:type="fixed"/>
        <w:tblLook w:val="04A0" w:firstRow="1" w:lastRow="0" w:firstColumn="1" w:lastColumn="0" w:noHBand="0" w:noVBand="1"/>
      </w:tblPr>
      <w:tblGrid>
        <w:gridCol w:w="906"/>
        <w:gridCol w:w="1304"/>
        <w:gridCol w:w="1487"/>
        <w:gridCol w:w="1426"/>
        <w:gridCol w:w="1560"/>
        <w:gridCol w:w="1676"/>
        <w:gridCol w:w="1559"/>
      </w:tblGrid>
      <w:tr w:rsidR="002614C3" w:rsidRPr="002614C3" w14:paraId="38D93614" w14:textId="77777777" w:rsidTr="006F6901">
        <w:trPr>
          <w:trHeight w:val="343"/>
        </w:trPr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A91C1D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Sampl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4C551D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lean_reads</w:t>
            </w:r>
            <w:proofErr w:type="spellEnd"/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0E1293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mapped_reads</w:t>
            </w:r>
            <w:proofErr w:type="spellEnd"/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8F76F8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mapping_rate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77EAFF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Average_depth</w:t>
            </w:r>
            <w:proofErr w:type="spellEnd"/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315E5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verage_1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AFDE22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overage_4x</w:t>
            </w:r>
          </w:p>
        </w:tc>
      </w:tr>
      <w:tr w:rsidR="002614C3" w:rsidRPr="002614C3" w14:paraId="7F5CAAD2" w14:textId="77777777" w:rsidTr="006F6901">
        <w:trPr>
          <w:trHeight w:val="320"/>
        </w:trPr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42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FD87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1047011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E6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0355773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F1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2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33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1.5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BD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4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23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8.61%</w:t>
            </w:r>
          </w:p>
        </w:tc>
      </w:tr>
      <w:tr w:rsidR="002614C3" w:rsidRPr="002614C3" w14:paraId="712295BC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22EF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0197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099273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CAC8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031089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2FAB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982F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1.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F13B6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4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1C9A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79.17%</w:t>
            </w:r>
          </w:p>
        </w:tc>
      </w:tr>
      <w:tr w:rsidR="002614C3" w:rsidRPr="002614C3" w14:paraId="01DC9023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4DB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8F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02534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3C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231729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37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AB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2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BF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6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00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0.44%</w:t>
            </w:r>
          </w:p>
        </w:tc>
      </w:tr>
      <w:tr w:rsidR="002614C3" w:rsidRPr="002614C3" w14:paraId="45FDDF78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24CE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D30F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297411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CEFB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225841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4B7D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7D78B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2.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CD49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7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C4124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0.59%</w:t>
            </w:r>
          </w:p>
        </w:tc>
      </w:tr>
      <w:tr w:rsidR="002614C3" w:rsidRPr="002614C3" w14:paraId="0C11FD8C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8D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FA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117916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51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046708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A2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2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82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2.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447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8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CF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0.67%</w:t>
            </w:r>
          </w:p>
        </w:tc>
      </w:tr>
      <w:tr w:rsidR="002614C3" w:rsidRPr="002614C3" w14:paraId="62E362AB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889D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D273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95968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5691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17458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CFBD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2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6E75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3.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6965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0.7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2E40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0.97%</w:t>
            </w:r>
          </w:p>
        </w:tc>
      </w:tr>
      <w:tr w:rsidR="002614C3" w:rsidRPr="002614C3" w14:paraId="54FEC9FB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0C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43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793041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6E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704573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6D7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1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99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4.5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B6B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6B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1.58%</w:t>
            </w:r>
          </w:p>
        </w:tc>
      </w:tr>
      <w:tr w:rsidR="002614C3" w:rsidRPr="002614C3" w14:paraId="313AAAAB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77A4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BA6D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565966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BD81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453299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1E230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7.9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3A01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8.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922BB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3C147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5.70%</w:t>
            </w:r>
          </w:p>
        </w:tc>
      </w:tr>
      <w:tr w:rsidR="002614C3" w:rsidRPr="002614C3" w14:paraId="66095155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EE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48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956365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60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859762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43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0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BA3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6.6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FE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1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89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4.53%</w:t>
            </w:r>
          </w:p>
        </w:tc>
      </w:tr>
      <w:tr w:rsidR="002614C3" w:rsidRPr="002614C3" w14:paraId="29D5D247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21C4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4511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214798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7FC7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125433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DD0B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7.8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C50F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3.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A3FA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4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917D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1.87%</w:t>
            </w:r>
          </w:p>
        </w:tc>
      </w:tr>
      <w:tr w:rsidR="002614C3" w:rsidRPr="002614C3" w14:paraId="036E41A3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8D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C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17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13345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35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245342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50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4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DD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3.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C7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37E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2.19%</w:t>
            </w:r>
          </w:p>
        </w:tc>
      </w:tr>
      <w:tr w:rsidR="002614C3" w:rsidRPr="002614C3" w14:paraId="14101F3E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8C91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B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6ED5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780984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B093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708427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DD6E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4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9434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747A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1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4760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2.68%</w:t>
            </w:r>
          </w:p>
        </w:tc>
      </w:tr>
      <w:tr w:rsidR="002614C3" w:rsidRPr="002614C3" w14:paraId="0F2C7AAB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24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0C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921426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29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842161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F7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16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D9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5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E3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3.12%</w:t>
            </w:r>
          </w:p>
        </w:tc>
      </w:tr>
      <w:tr w:rsidR="002614C3" w:rsidRPr="002614C3" w14:paraId="6F1A5641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AB82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902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432228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01BE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346388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AB1F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0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992F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4.8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8DA5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9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CFAB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3.65%</w:t>
            </w:r>
          </w:p>
        </w:tc>
      </w:tr>
      <w:tr w:rsidR="002614C3" w:rsidRPr="002614C3" w14:paraId="1142377E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26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E7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061786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80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983396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9F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4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93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9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F83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9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B5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4.09%</w:t>
            </w:r>
          </w:p>
        </w:tc>
      </w:tr>
      <w:tr w:rsidR="002614C3" w:rsidRPr="002614C3" w14:paraId="20FCE1D6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7974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3ECC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193384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EF0D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084852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A7FE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7.9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9E7C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DD13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4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F80C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4.36%</w:t>
            </w:r>
          </w:p>
        </w:tc>
      </w:tr>
      <w:tr w:rsidR="002614C3" w:rsidRPr="002614C3" w14:paraId="571C07B3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7F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A8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161456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72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082525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18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4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F6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6.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DB7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C8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4.41%</w:t>
            </w:r>
          </w:p>
        </w:tc>
      </w:tr>
      <w:tr w:rsidR="002614C3" w:rsidRPr="002614C3" w14:paraId="13C3FD3D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03B2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A8BA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320454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B835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229223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B8BD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2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1412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7.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E356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0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83E3B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4.90%</w:t>
            </w:r>
          </w:p>
        </w:tc>
      </w:tr>
      <w:tr w:rsidR="002614C3" w:rsidRPr="002614C3" w14:paraId="70EDB69D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62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0F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6090918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3B2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993986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A6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4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11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8.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90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28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5.59%</w:t>
            </w:r>
          </w:p>
        </w:tc>
      </w:tr>
      <w:tr w:rsidR="002614C3" w:rsidRPr="002614C3" w14:paraId="6EC2717C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3A71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EC39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441414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2AA0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322850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1F2D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7.8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EC8BA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7.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74324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77F1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5.56%</w:t>
            </w:r>
          </w:p>
        </w:tc>
      </w:tr>
      <w:tr w:rsidR="002614C3" w:rsidRPr="002614C3" w14:paraId="18A951BC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8BD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A6C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574515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12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483801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39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B4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7.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A92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2.2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C7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5.15%</w:t>
            </w:r>
          </w:p>
        </w:tc>
      </w:tr>
      <w:tr w:rsidR="002614C3" w:rsidRPr="002614C3" w14:paraId="72938AA0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1607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F179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938611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8CB9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857573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6D0CB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4E87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70C93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8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A3A1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3.98%</w:t>
            </w:r>
          </w:p>
        </w:tc>
      </w:tr>
      <w:tr w:rsidR="002614C3" w:rsidRPr="002614C3" w14:paraId="0BDA4024" w14:textId="77777777" w:rsidTr="006F6901">
        <w:trPr>
          <w:trHeight w:val="32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92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55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937615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AB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5840325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F39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D0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8.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E18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9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7D0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5.19%</w:t>
            </w:r>
          </w:p>
        </w:tc>
      </w:tr>
      <w:tr w:rsidR="002614C3" w:rsidRPr="002614C3" w14:paraId="47EFBDE1" w14:textId="77777777" w:rsidTr="006F6901">
        <w:trPr>
          <w:trHeight w:val="340"/>
        </w:trPr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DB6CEF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B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EEEE1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7170384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306CA1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46404759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C41D86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8.38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AD90FE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15.0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A04F05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91.6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043847" w14:textId="77777777" w:rsidR="0065054B" w:rsidRPr="002614C3" w:rsidRDefault="0065054B" w:rsidP="006F690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83.47%</w:t>
            </w:r>
          </w:p>
        </w:tc>
      </w:tr>
    </w:tbl>
    <w:p w14:paraId="345F7274" w14:textId="77777777" w:rsidR="0065054B" w:rsidRPr="002614C3" w:rsidRDefault="0065054B">
      <w:pPr>
        <w:rPr>
          <w:rFonts w:ascii="Times New Roman" w:hAnsi="Times New Roman" w:cs="Times New Roman"/>
          <w:color w:val="000000" w:themeColor="text1"/>
        </w:rPr>
      </w:pPr>
    </w:p>
    <w:p w14:paraId="4CB69FFC" w14:textId="7DF15451" w:rsidR="0065054B" w:rsidRDefault="0065054B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65054B" w:rsidSect="00F26966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47953" w14:textId="77777777" w:rsidR="00C436A6" w:rsidRDefault="00C436A6" w:rsidP="0065054B">
      <w:r>
        <w:separator/>
      </w:r>
    </w:p>
  </w:endnote>
  <w:endnote w:type="continuationSeparator" w:id="0">
    <w:p w14:paraId="5B4A9DCD" w14:textId="77777777" w:rsidR="00C436A6" w:rsidRDefault="00C436A6" w:rsidP="0065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6129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C0EB9" w14:textId="5E3B5A0D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B7C70D" w14:textId="77777777" w:rsidR="00D24051" w:rsidRDefault="00D240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170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0E3D5" w14:textId="08003FDA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764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A4D3D98" w14:textId="77777777" w:rsidR="00D24051" w:rsidRDefault="00D240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CE32A" w14:textId="77777777" w:rsidR="00C436A6" w:rsidRDefault="00C436A6" w:rsidP="0065054B">
      <w:r>
        <w:separator/>
      </w:r>
    </w:p>
  </w:footnote>
  <w:footnote w:type="continuationSeparator" w:id="0">
    <w:p w14:paraId="18FD09E4" w14:textId="77777777" w:rsidR="00C436A6" w:rsidRDefault="00C436A6" w:rsidP="0065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9x05avvfp0ne5ws0xfrrzett9szdsr2z5&quot;&gt;My EndNote Library&lt;record-ids&gt;&lt;item&gt;750&lt;/item&gt;&lt;item&gt;845&lt;/item&gt;&lt;item&gt;1030&lt;/item&gt;&lt;item&gt;1055&lt;/item&gt;&lt;item&gt;1135&lt;/item&gt;&lt;item&gt;1325&lt;/item&gt;&lt;item&gt;1373&lt;/item&gt;&lt;item&gt;1387&lt;/item&gt;&lt;/record-ids&gt;&lt;/item&gt;&lt;/Libraries&gt;"/>
  </w:docVars>
  <w:rsids>
    <w:rsidRoot w:val="001A72C9"/>
    <w:rsid w:val="00003D38"/>
    <w:rsid w:val="0000759C"/>
    <w:rsid w:val="00011CAD"/>
    <w:rsid w:val="00012031"/>
    <w:rsid w:val="000134C0"/>
    <w:rsid w:val="00025A8B"/>
    <w:rsid w:val="000325FC"/>
    <w:rsid w:val="0004665D"/>
    <w:rsid w:val="0004735F"/>
    <w:rsid w:val="000630D8"/>
    <w:rsid w:val="00065FA3"/>
    <w:rsid w:val="00073656"/>
    <w:rsid w:val="000833FB"/>
    <w:rsid w:val="00095782"/>
    <w:rsid w:val="000A0C79"/>
    <w:rsid w:val="000A193A"/>
    <w:rsid w:val="000B268E"/>
    <w:rsid w:val="000D753E"/>
    <w:rsid w:val="000E0777"/>
    <w:rsid w:val="000F4D75"/>
    <w:rsid w:val="0010444F"/>
    <w:rsid w:val="00110538"/>
    <w:rsid w:val="00121469"/>
    <w:rsid w:val="00122E87"/>
    <w:rsid w:val="00131216"/>
    <w:rsid w:val="0014356E"/>
    <w:rsid w:val="001508F4"/>
    <w:rsid w:val="00175F6D"/>
    <w:rsid w:val="00177D61"/>
    <w:rsid w:val="0018220A"/>
    <w:rsid w:val="00182CED"/>
    <w:rsid w:val="00192B2A"/>
    <w:rsid w:val="001A72C9"/>
    <w:rsid w:val="001A76ED"/>
    <w:rsid w:val="001B77BC"/>
    <w:rsid w:val="001C2EAF"/>
    <w:rsid w:val="001C3CBC"/>
    <w:rsid w:val="001D176B"/>
    <w:rsid w:val="001E7951"/>
    <w:rsid w:val="001F1155"/>
    <w:rsid w:val="001F5729"/>
    <w:rsid w:val="002457F3"/>
    <w:rsid w:val="002500F3"/>
    <w:rsid w:val="002614C3"/>
    <w:rsid w:val="00273147"/>
    <w:rsid w:val="00284E9E"/>
    <w:rsid w:val="00293D18"/>
    <w:rsid w:val="002C0A24"/>
    <w:rsid w:val="002D0935"/>
    <w:rsid w:val="002D1777"/>
    <w:rsid w:val="002F18E6"/>
    <w:rsid w:val="002F3484"/>
    <w:rsid w:val="003031D4"/>
    <w:rsid w:val="00304857"/>
    <w:rsid w:val="00345785"/>
    <w:rsid w:val="00376DCE"/>
    <w:rsid w:val="003853FE"/>
    <w:rsid w:val="00387A83"/>
    <w:rsid w:val="00397BD3"/>
    <w:rsid w:val="003A04F7"/>
    <w:rsid w:val="003A6CC4"/>
    <w:rsid w:val="003C2990"/>
    <w:rsid w:val="003D4768"/>
    <w:rsid w:val="003E6536"/>
    <w:rsid w:val="0040097F"/>
    <w:rsid w:val="00406CBC"/>
    <w:rsid w:val="00413AD4"/>
    <w:rsid w:val="004172C8"/>
    <w:rsid w:val="004460CB"/>
    <w:rsid w:val="0046501B"/>
    <w:rsid w:val="00467D59"/>
    <w:rsid w:val="00472340"/>
    <w:rsid w:val="004802A3"/>
    <w:rsid w:val="004869BD"/>
    <w:rsid w:val="004A0687"/>
    <w:rsid w:val="004D208C"/>
    <w:rsid w:val="005245B6"/>
    <w:rsid w:val="00561346"/>
    <w:rsid w:val="005627F5"/>
    <w:rsid w:val="00595BB2"/>
    <w:rsid w:val="005A1BD0"/>
    <w:rsid w:val="005B5499"/>
    <w:rsid w:val="005C2C50"/>
    <w:rsid w:val="005C789F"/>
    <w:rsid w:val="005E2DE5"/>
    <w:rsid w:val="005E4658"/>
    <w:rsid w:val="005F1FB2"/>
    <w:rsid w:val="005F6960"/>
    <w:rsid w:val="00611A1B"/>
    <w:rsid w:val="00624406"/>
    <w:rsid w:val="00630D3C"/>
    <w:rsid w:val="00644436"/>
    <w:rsid w:val="0065054B"/>
    <w:rsid w:val="006643D3"/>
    <w:rsid w:val="00665E24"/>
    <w:rsid w:val="00676ADC"/>
    <w:rsid w:val="0068226E"/>
    <w:rsid w:val="00692560"/>
    <w:rsid w:val="006A58E4"/>
    <w:rsid w:val="006C5D26"/>
    <w:rsid w:val="006D196A"/>
    <w:rsid w:val="006E62DF"/>
    <w:rsid w:val="006F169D"/>
    <w:rsid w:val="006F6901"/>
    <w:rsid w:val="00705696"/>
    <w:rsid w:val="00711EAB"/>
    <w:rsid w:val="0072104F"/>
    <w:rsid w:val="00745527"/>
    <w:rsid w:val="007502E0"/>
    <w:rsid w:val="0075442D"/>
    <w:rsid w:val="0075530B"/>
    <w:rsid w:val="007658FD"/>
    <w:rsid w:val="007722BF"/>
    <w:rsid w:val="00773534"/>
    <w:rsid w:val="007856EC"/>
    <w:rsid w:val="00786C27"/>
    <w:rsid w:val="007900F5"/>
    <w:rsid w:val="00792ECA"/>
    <w:rsid w:val="00793AA8"/>
    <w:rsid w:val="007F51DB"/>
    <w:rsid w:val="00824BC8"/>
    <w:rsid w:val="00827E24"/>
    <w:rsid w:val="00865D7A"/>
    <w:rsid w:val="00875590"/>
    <w:rsid w:val="00882DA9"/>
    <w:rsid w:val="00893404"/>
    <w:rsid w:val="008937EC"/>
    <w:rsid w:val="00895ACF"/>
    <w:rsid w:val="008A1E13"/>
    <w:rsid w:val="008A49B9"/>
    <w:rsid w:val="008B5524"/>
    <w:rsid w:val="008C2232"/>
    <w:rsid w:val="00900EDC"/>
    <w:rsid w:val="00901739"/>
    <w:rsid w:val="00936A5D"/>
    <w:rsid w:val="009401FC"/>
    <w:rsid w:val="0096349C"/>
    <w:rsid w:val="00992F94"/>
    <w:rsid w:val="009A4E5B"/>
    <w:rsid w:val="009A578C"/>
    <w:rsid w:val="009B0266"/>
    <w:rsid w:val="009C1C11"/>
    <w:rsid w:val="009D381A"/>
    <w:rsid w:val="009E6594"/>
    <w:rsid w:val="00A06E3E"/>
    <w:rsid w:val="00A403D5"/>
    <w:rsid w:val="00A63284"/>
    <w:rsid w:val="00A652C9"/>
    <w:rsid w:val="00A77592"/>
    <w:rsid w:val="00A82F96"/>
    <w:rsid w:val="00A83B15"/>
    <w:rsid w:val="00A85F1A"/>
    <w:rsid w:val="00A92D2A"/>
    <w:rsid w:val="00A970E2"/>
    <w:rsid w:val="00AA3F5E"/>
    <w:rsid w:val="00AB4873"/>
    <w:rsid w:val="00AC72F0"/>
    <w:rsid w:val="00AE2877"/>
    <w:rsid w:val="00AE701A"/>
    <w:rsid w:val="00AF02FE"/>
    <w:rsid w:val="00AF6720"/>
    <w:rsid w:val="00AF755B"/>
    <w:rsid w:val="00B01B47"/>
    <w:rsid w:val="00B02A10"/>
    <w:rsid w:val="00B03D61"/>
    <w:rsid w:val="00B06972"/>
    <w:rsid w:val="00B13A0A"/>
    <w:rsid w:val="00B3782F"/>
    <w:rsid w:val="00B37A10"/>
    <w:rsid w:val="00B40DE2"/>
    <w:rsid w:val="00B47FEA"/>
    <w:rsid w:val="00B66737"/>
    <w:rsid w:val="00B768EF"/>
    <w:rsid w:val="00BA112C"/>
    <w:rsid w:val="00BB0B86"/>
    <w:rsid w:val="00BE070B"/>
    <w:rsid w:val="00BE24E7"/>
    <w:rsid w:val="00C11578"/>
    <w:rsid w:val="00C2294D"/>
    <w:rsid w:val="00C27971"/>
    <w:rsid w:val="00C326CD"/>
    <w:rsid w:val="00C329C6"/>
    <w:rsid w:val="00C436A6"/>
    <w:rsid w:val="00C57580"/>
    <w:rsid w:val="00C8491C"/>
    <w:rsid w:val="00CB0613"/>
    <w:rsid w:val="00CB1F2E"/>
    <w:rsid w:val="00CB5339"/>
    <w:rsid w:val="00CC3AB8"/>
    <w:rsid w:val="00CD4DD2"/>
    <w:rsid w:val="00CE18DD"/>
    <w:rsid w:val="00CF4E13"/>
    <w:rsid w:val="00D106FA"/>
    <w:rsid w:val="00D24051"/>
    <w:rsid w:val="00D24A9C"/>
    <w:rsid w:val="00D27647"/>
    <w:rsid w:val="00D33D03"/>
    <w:rsid w:val="00D341B6"/>
    <w:rsid w:val="00D5531F"/>
    <w:rsid w:val="00D572B2"/>
    <w:rsid w:val="00D7057E"/>
    <w:rsid w:val="00D743C3"/>
    <w:rsid w:val="00D94A44"/>
    <w:rsid w:val="00D95C7D"/>
    <w:rsid w:val="00DA54FE"/>
    <w:rsid w:val="00DB722B"/>
    <w:rsid w:val="00DC59B9"/>
    <w:rsid w:val="00DD001D"/>
    <w:rsid w:val="00DE15D1"/>
    <w:rsid w:val="00DF34DC"/>
    <w:rsid w:val="00E00D94"/>
    <w:rsid w:val="00E05E76"/>
    <w:rsid w:val="00E105DC"/>
    <w:rsid w:val="00E33277"/>
    <w:rsid w:val="00E35923"/>
    <w:rsid w:val="00E40F7A"/>
    <w:rsid w:val="00E458B7"/>
    <w:rsid w:val="00E65878"/>
    <w:rsid w:val="00E842F8"/>
    <w:rsid w:val="00E925DA"/>
    <w:rsid w:val="00E96CE2"/>
    <w:rsid w:val="00EA1195"/>
    <w:rsid w:val="00EB1D58"/>
    <w:rsid w:val="00EB74D7"/>
    <w:rsid w:val="00EC13E6"/>
    <w:rsid w:val="00EC2DF5"/>
    <w:rsid w:val="00EC57F9"/>
    <w:rsid w:val="00EE23DF"/>
    <w:rsid w:val="00EE2E83"/>
    <w:rsid w:val="00EF2D78"/>
    <w:rsid w:val="00F06F55"/>
    <w:rsid w:val="00F11F52"/>
    <w:rsid w:val="00F1309F"/>
    <w:rsid w:val="00F26966"/>
    <w:rsid w:val="00F36BE9"/>
    <w:rsid w:val="00F51FBD"/>
    <w:rsid w:val="00F60E9D"/>
    <w:rsid w:val="00F62B35"/>
    <w:rsid w:val="00FA0886"/>
    <w:rsid w:val="00FA5E78"/>
    <w:rsid w:val="00FD3C52"/>
    <w:rsid w:val="00FF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1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exin</dc:creator>
  <cp:keywords/>
  <dc:description/>
  <cp:lastModifiedBy>15325</cp:lastModifiedBy>
  <cp:revision>5</cp:revision>
  <dcterms:created xsi:type="dcterms:W3CDTF">2020-09-17T00:27:00Z</dcterms:created>
  <dcterms:modified xsi:type="dcterms:W3CDTF">2020-09-28T09:24:00Z</dcterms:modified>
</cp:coreProperties>
</file>